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4434D" w14:textId="77777777" w:rsidR="00DD4683" w:rsidRPr="00892E8E" w:rsidRDefault="00DD4683" w:rsidP="00DD4683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  <w:r w:rsidRPr="00892E8E">
        <w:rPr>
          <w:rFonts w:ascii="Times New Roman" w:hAnsi="Times New Roman" w:cs="Times New Roman"/>
          <w:b/>
          <w:bCs/>
          <w:kern w:val="0"/>
          <w:sz w:val="28"/>
          <w:szCs w:val="28"/>
        </w:rPr>
        <w:t>Supplementary data</w:t>
      </w:r>
    </w:p>
    <w:p w14:paraId="50A6A6E1" w14:textId="77777777" w:rsidR="00DD4683" w:rsidRPr="00892E8E" w:rsidRDefault="00DD4683" w:rsidP="00DD4683">
      <w:pPr>
        <w:widowControl/>
        <w:ind w:right="210"/>
        <w:rPr>
          <w:rFonts w:ascii="Times New Roman" w:hAnsi="Times New Roman" w:cs="Times New Roman"/>
          <w:kern w:val="0"/>
          <w:sz w:val="24"/>
          <w:szCs w:val="24"/>
        </w:rPr>
      </w:pPr>
      <w:r w:rsidRPr="00892E8E">
        <w:rPr>
          <w:rFonts w:ascii="Times New Roman" w:hAnsi="Times New Roman" w:cs="Times New Roman"/>
          <w:kern w:val="0"/>
          <w:sz w:val="24"/>
          <w:szCs w:val="24"/>
        </w:rPr>
        <w:tab/>
        <w:t xml:space="preserve">All the 60 analyzable strides of the fourth examination were analyzed as a concatenated dataset. Five synergies were extracted. The patterns of synergies from Syn-1 to Syn-4 in this analysis were the same as the patterns observed using averaged datasets. The stability of patterns was higher on the right (paretic) than on the left (non-paretic) side; this finding is the same as the averaged data. Syn-5 seems to be fragment of Syn-1 or an unidentifiable pattern. </w:t>
      </w:r>
    </w:p>
    <w:p w14:paraId="245CF1A3" w14:textId="77777777" w:rsidR="00DD4683" w:rsidRPr="00892E8E" w:rsidRDefault="00DD4683" w:rsidP="00DD4683">
      <w:pPr>
        <w:widowControl/>
        <w:ind w:right="210" w:firstLine="840"/>
        <w:rPr>
          <w:rFonts w:ascii="Times New Roman" w:hAnsi="Times New Roman" w:cs="Times New Roman"/>
          <w:kern w:val="0"/>
          <w:sz w:val="24"/>
          <w:szCs w:val="24"/>
        </w:rPr>
      </w:pPr>
      <w:r w:rsidRPr="00892E8E">
        <w:rPr>
          <w:rFonts w:ascii="Times New Roman" w:hAnsi="Times New Roman" w:cs="Times New Roman"/>
          <w:kern w:val="0"/>
          <w:sz w:val="24"/>
          <w:szCs w:val="24"/>
        </w:rPr>
        <w:t xml:space="preserve">The extracted numbers of synergies were always five even when the 60 strides were analyzed by dividing into </w:t>
      </w:r>
      <w:proofErr w:type="gramStart"/>
      <w:r w:rsidRPr="00892E8E">
        <w:rPr>
          <w:rFonts w:ascii="Times New Roman" w:hAnsi="Times New Roman" w:cs="Times New Roman"/>
          <w:kern w:val="0"/>
          <w:sz w:val="24"/>
          <w:szCs w:val="24"/>
        </w:rPr>
        <w:t>segment</w:t>
      </w:r>
      <w:proofErr w:type="gramEnd"/>
      <w:r w:rsidRPr="00892E8E">
        <w:rPr>
          <w:rFonts w:ascii="Times New Roman" w:hAnsi="Times New Roman" w:cs="Times New Roman"/>
          <w:kern w:val="0"/>
          <w:sz w:val="24"/>
          <w:szCs w:val="24"/>
        </w:rPr>
        <w:t xml:space="preserve"> of 4, 8, 12, and 16 strikes. We showed that there was variability in muscle weights and activities on the non-paretic side by </w:t>
      </w:r>
      <w:proofErr w:type="gramStart"/>
      <w:r w:rsidRPr="00892E8E">
        <w:rPr>
          <w:rFonts w:ascii="Times New Roman" w:hAnsi="Times New Roman" w:cs="Times New Roman"/>
          <w:kern w:val="0"/>
          <w:sz w:val="24"/>
          <w:szCs w:val="24"/>
        </w:rPr>
        <w:t>reducing of</w:t>
      </w:r>
      <w:proofErr w:type="gramEnd"/>
      <w:r w:rsidRPr="00892E8E">
        <w:rPr>
          <w:rFonts w:ascii="Times New Roman" w:hAnsi="Times New Roman" w:cs="Times New Roman"/>
          <w:kern w:val="0"/>
          <w:sz w:val="24"/>
          <w:szCs w:val="24"/>
        </w:rPr>
        <w:t xml:space="preserve"> the number of strides per analysis. With 4-stride analysis, there were five synergies and some irregularity of extracted synergy patterns on the left side; that is, the numbers of unidentifiable patterns and fragmented patterns (1Gl, 1Gm and 1S) were higher on the left side.</w:t>
      </w:r>
    </w:p>
    <w:p w14:paraId="1CAEC346" w14:textId="77777777" w:rsidR="00DD4683" w:rsidRPr="00892E8E" w:rsidRDefault="00DD4683" w:rsidP="00DD4683">
      <w:pPr>
        <w:widowControl/>
        <w:ind w:right="210" w:firstLine="840"/>
        <w:rPr>
          <w:rFonts w:ascii="Times New Roman" w:hAnsi="Times New Roman" w:cs="Times New Roman"/>
          <w:kern w:val="0"/>
          <w:sz w:val="24"/>
          <w:szCs w:val="24"/>
        </w:rPr>
      </w:pPr>
      <w:r w:rsidRPr="00892E8E">
        <w:rPr>
          <w:rFonts w:ascii="Times New Roman" w:hAnsi="Times New Roman" w:cs="Times New Roman"/>
          <w:kern w:val="0"/>
          <w:sz w:val="24"/>
          <w:szCs w:val="24"/>
        </w:rPr>
        <w:t xml:space="preserve">If there are changes in activity patterns of specific synergies during training, they would be useful findings for feedback of gait training. The time scale of activity should be 100%, so that we can know when a specific synergy is activated during the gait cycle.  </w:t>
      </w:r>
    </w:p>
    <w:p w14:paraId="77860BB9" w14:textId="77777777" w:rsidR="00DD4683" w:rsidRPr="00892E8E" w:rsidRDefault="00DD4683" w:rsidP="00DD4683">
      <w:pPr>
        <w:widowControl/>
        <w:ind w:right="210" w:firstLine="840"/>
        <w:rPr>
          <w:rFonts w:ascii="Times New Roman" w:hAnsi="Times New Roman" w:cs="Times New Roman"/>
          <w:kern w:val="0"/>
          <w:sz w:val="24"/>
          <w:szCs w:val="24"/>
        </w:rPr>
      </w:pPr>
      <w:r w:rsidRPr="00892E8E">
        <w:rPr>
          <w:rFonts w:ascii="Times New Roman" w:hAnsi="Times New Roman" w:cs="Times New Roman"/>
          <w:kern w:val="0"/>
          <w:sz w:val="24"/>
          <w:szCs w:val="24"/>
        </w:rPr>
        <w:t>The fragmented patterns were classified as follows:</w:t>
      </w:r>
    </w:p>
    <w:p w14:paraId="6C7CBA5B" w14:textId="77777777" w:rsidR="00DD4683" w:rsidRPr="00892E8E" w:rsidRDefault="00DD4683" w:rsidP="00DD4683">
      <w:pPr>
        <w:widowControl/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892E8E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1Gl: Resembles Syn-1, but weight of gastrocnemius lateralis was </w:t>
      </w:r>
      <w:proofErr w:type="gramStart"/>
      <w:r w:rsidRPr="00892E8E">
        <w:rPr>
          <w:rFonts w:ascii="Times New Roman" w:eastAsia="Yu Gothic" w:hAnsi="Times New Roman" w:cs="Times New Roman"/>
          <w:kern w:val="0"/>
          <w:sz w:val="24"/>
          <w:szCs w:val="24"/>
        </w:rPr>
        <w:t>prominent</w:t>
      </w:r>
      <w:proofErr w:type="gramEnd"/>
    </w:p>
    <w:p w14:paraId="08062288" w14:textId="77777777" w:rsidR="00DD4683" w:rsidRPr="00892E8E" w:rsidRDefault="00DD4683" w:rsidP="00DD4683">
      <w:pPr>
        <w:widowControl/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892E8E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1Gm: Resembles Syn-1, but weight of gastrocnemius medialis was </w:t>
      </w:r>
      <w:proofErr w:type="gramStart"/>
      <w:r w:rsidRPr="00892E8E">
        <w:rPr>
          <w:rFonts w:ascii="Times New Roman" w:eastAsia="Yu Gothic" w:hAnsi="Times New Roman" w:cs="Times New Roman"/>
          <w:kern w:val="0"/>
          <w:sz w:val="24"/>
          <w:szCs w:val="24"/>
        </w:rPr>
        <w:t>prominent</w:t>
      </w:r>
      <w:proofErr w:type="gramEnd"/>
    </w:p>
    <w:p w14:paraId="6E677D6A" w14:textId="77777777" w:rsidR="00DD4683" w:rsidRPr="00892E8E" w:rsidRDefault="00DD4683" w:rsidP="00DD4683">
      <w:pPr>
        <w:widowControl/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892E8E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1S: Resembles Syn-1, but weight of soleus was </w:t>
      </w:r>
      <w:proofErr w:type="gramStart"/>
      <w:r w:rsidRPr="00892E8E">
        <w:rPr>
          <w:rFonts w:ascii="Times New Roman" w:eastAsia="Yu Gothic" w:hAnsi="Times New Roman" w:cs="Times New Roman"/>
          <w:kern w:val="0"/>
          <w:sz w:val="24"/>
          <w:szCs w:val="24"/>
        </w:rPr>
        <w:t>prominent</w:t>
      </w:r>
      <w:proofErr w:type="gramEnd"/>
    </w:p>
    <w:p w14:paraId="13434CB0" w14:textId="77777777" w:rsidR="00DD4683" w:rsidRDefault="00DD4683" w:rsidP="00DD4683">
      <w:pPr>
        <w:widowControl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9B35A0">
        <w:rPr>
          <w:rFonts w:ascii="Times New Roman" w:hAnsi="Times New Roman" w:cs="Times New Roman"/>
          <w:kern w:val="0"/>
          <w:sz w:val="24"/>
          <w:szCs w:val="24"/>
        </w:rPr>
        <w:t>2Gx: Resembles Syn-2,</w:t>
      </w:r>
      <w:r w:rsidRPr="00892E8E">
        <w:rPr>
          <w:rFonts w:ascii="Times New Roman" w:hAnsi="Times New Roman" w:cs="Times New Roman"/>
          <w:kern w:val="0"/>
          <w:sz w:val="24"/>
          <w:szCs w:val="24"/>
        </w:rPr>
        <w:t xml:space="preserve"> but weight of gluteus maximus was </w:t>
      </w:r>
      <w:proofErr w:type="gramStart"/>
      <w:r w:rsidRPr="00892E8E">
        <w:rPr>
          <w:rFonts w:ascii="Times New Roman" w:hAnsi="Times New Roman" w:cs="Times New Roman"/>
          <w:kern w:val="0"/>
          <w:sz w:val="24"/>
          <w:szCs w:val="24"/>
        </w:rPr>
        <w:t>prominent</w:t>
      </w:r>
      <w:proofErr w:type="gramEnd"/>
    </w:p>
    <w:p w14:paraId="17E1B51C" w14:textId="77777777" w:rsidR="00DD4683" w:rsidRPr="00647AEB" w:rsidRDefault="00DD4683" w:rsidP="00DD4683">
      <w:pPr>
        <w:widowControl/>
        <w:ind w:right="21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14:paraId="27B074CE" w14:textId="6C425CFF" w:rsidR="00E57E47" w:rsidRPr="00DD4683" w:rsidRDefault="00DD4683" w:rsidP="00DD4683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6385F8CA" wp14:editId="25A64815">
            <wp:extent cx="3507740" cy="8352790"/>
            <wp:effectExtent l="0" t="0" r="0" b="3810"/>
            <wp:docPr id="1295601041" name="図 1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601041" name="図 1" descr="テーブル&#10;&#10;自動的に生成された説明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7740" cy="835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7E47" w:rsidRPr="00DD4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683"/>
    <w:rsid w:val="00DD4683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78521"/>
  <w15:chartTrackingRefBased/>
  <w15:docId w15:val="{B0B8DE5C-64BD-452C-97A0-1BCB455A2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683"/>
    <w:pPr>
      <w:widowControl w:val="0"/>
      <w:spacing w:after="0" w:line="240" w:lineRule="auto"/>
      <w:jc w:val="both"/>
    </w:pPr>
    <w:rPr>
      <w:rFonts w:eastAsiaTheme="minorEastAsia"/>
      <w:sz w:val="21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3-11-29T11:44:00Z</dcterms:created>
  <dcterms:modified xsi:type="dcterms:W3CDTF">2023-11-29T11:44:00Z</dcterms:modified>
</cp:coreProperties>
</file>